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963E8" w14:textId="2540D62E" w:rsidR="000E3557" w:rsidRPr="001D3AC1" w:rsidRDefault="00837E91" w:rsidP="001D3A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363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L</w:t>
      </w:r>
      <w:r w:rsidRPr="00503630">
        <w:rPr>
          <w:rFonts w:ascii="Times New Roman" w:hAnsi="Times New Roman" w:cs="Times New Roman"/>
          <w:b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50363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1</w:t>
      </w:r>
      <w:r w:rsidR="001D3A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36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3E07">
        <w:rPr>
          <w:rFonts w:ascii="Times New Roman" w:hAnsi="Times New Roman" w:cs="Times New Roman"/>
          <w:sz w:val="24"/>
          <w:szCs w:val="24"/>
        </w:rPr>
        <w:t>Supplement</w:t>
      </w:r>
      <w:proofErr w:type="gramEnd"/>
      <w:r w:rsidRPr="00070117">
        <w:rPr>
          <w:rFonts w:ascii="Times New Roman" w:hAnsi="Times New Roman" w:cs="Times New Roman"/>
          <w:sz w:val="24"/>
          <w:szCs w:val="24"/>
        </w:rPr>
        <w:t xml:space="preserve"> Stability Report per </w:t>
      </w:r>
      <w:r w:rsidR="00130071">
        <w:rPr>
          <w:rFonts w:ascii="Times New Roman" w:hAnsi="Times New Roman" w:cs="Times New Roman"/>
          <w:sz w:val="24"/>
          <w:szCs w:val="24"/>
        </w:rPr>
        <w:t>16</w:t>
      </w:r>
      <w:r w:rsidRPr="00070117">
        <w:rPr>
          <w:rFonts w:ascii="Times New Roman" w:hAnsi="Times New Roman" w:cs="Times New Roman"/>
          <w:sz w:val="24"/>
          <w:szCs w:val="24"/>
        </w:rPr>
        <w:t xml:space="preserve"> capsules (actual daily dose</w:t>
      </w:r>
      <w:r w:rsidR="00353E9E">
        <w:rPr>
          <w:rFonts w:ascii="Times New Roman" w:hAnsi="Times New Roman" w:cs="Times New Roman"/>
          <w:sz w:val="24"/>
          <w:szCs w:val="24"/>
        </w:rPr>
        <w:t>) over the course of the study.</w:t>
      </w:r>
      <w:r w:rsidR="001D3AC1">
        <w:rPr>
          <w:rFonts w:ascii="Times New Roman" w:hAnsi="Times New Roman" w:cs="Times New Roman"/>
          <w:sz w:val="24"/>
          <w:szCs w:val="24"/>
        </w:rPr>
        <w:t xml:space="preserve"> </w:t>
      </w:r>
      <w:r w:rsidR="001D3AC1" w:rsidRPr="001D3AC1">
        <w:rPr>
          <w:rFonts w:ascii="Times New Roman" w:hAnsi="Times New Roman" w:cs="Times New Roman"/>
          <w:sz w:val="24"/>
          <w:szCs w:val="24"/>
          <w:lang w:val="en-US"/>
        </w:rPr>
        <w:t xml:space="preserve">Treatment refers to the </w:t>
      </w:r>
      <w:r w:rsidR="00772C6C">
        <w:rPr>
          <w:rFonts w:ascii="Times New Roman" w:hAnsi="Times New Roman" w:cs="Times New Roman"/>
          <w:sz w:val="24"/>
          <w:szCs w:val="24"/>
          <w:lang w:val="en-US"/>
        </w:rPr>
        <w:t>High-dose</w:t>
      </w:r>
      <w:r w:rsidR="001D3AC1" w:rsidRPr="001D3AC1">
        <w:rPr>
          <w:rFonts w:ascii="Times New Roman" w:hAnsi="Times New Roman" w:cs="Times New Roman"/>
          <w:sz w:val="24"/>
          <w:szCs w:val="24"/>
          <w:lang w:val="en-US"/>
        </w:rPr>
        <w:t xml:space="preserve"> supplement and Control refers to the 100% recommended daily allowance supplement. The readings are given in different</w:t>
      </w:r>
      <w:r w:rsidR="001D3AC1" w:rsidRPr="003B7BB2">
        <w:rPr>
          <w:rFonts w:cstheme="minorHAnsi"/>
          <w:lang w:val="en-US"/>
        </w:rPr>
        <w:t xml:space="preserve"> units </w:t>
      </w:r>
      <w:r w:rsidR="001D3AC1" w:rsidRPr="001D3AC1">
        <w:rPr>
          <w:rFonts w:ascii="Times New Roman" w:hAnsi="Times New Roman" w:cs="Times New Roman"/>
          <w:sz w:val="24"/>
          <w:szCs w:val="24"/>
          <w:lang w:val="en-US"/>
        </w:rPr>
        <w:t>based on the micronutrient per 16 capsules (daily-dose given to participants).</w:t>
      </w:r>
    </w:p>
    <w:tbl>
      <w:tblPr>
        <w:tblStyle w:val="TableGrid"/>
        <w:tblpPr w:leftFromText="180" w:rightFromText="180" w:vertAnchor="page" w:horzAnchor="page" w:tblpX="1369" w:tblpY="2881"/>
        <w:tblW w:w="0" w:type="auto"/>
        <w:tblLook w:val="04A0" w:firstRow="1" w:lastRow="0" w:firstColumn="1" w:lastColumn="0" w:noHBand="0" w:noVBand="1"/>
      </w:tblPr>
      <w:tblGrid>
        <w:gridCol w:w="1316"/>
        <w:gridCol w:w="950"/>
        <w:gridCol w:w="1210"/>
        <w:gridCol w:w="887"/>
        <w:gridCol w:w="666"/>
        <w:gridCol w:w="983"/>
        <w:gridCol w:w="666"/>
        <w:gridCol w:w="988"/>
        <w:gridCol w:w="766"/>
        <w:gridCol w:w="928"/>
      </w:tblGrid>
      <w:tr w:rsidR="001D3AC1" w14:paraId="1818B8F0" w14:textId="77777777" w:rsidTr="001D3AC1"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8D0B6" w14:textId="77777777" w:rsidR="001D3AC1" w:rsidRPr="00491E48" w:rsidRDefault="001D3AC1" w:rsidP="001D3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Date (mm/</w:t>
            </w:r>
            <w:proofErr w:type="spellStart"/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/year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BA491" w14:textId="77777777" w:rsidR="001D3AC1" w:rsidRPr="00491E48" w:rsidRDefault="001D3AC1" w:rsidP="001D3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4061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491E48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52F55" w14:textId="77777777" w:rsidR="001D3AC1" w:rsidRPr="00491E48" w:rsidRDefault="001D3AC1" w:rsidP="001D3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Carotenoids (IU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5B5DB" w14:textId="77777777" w:rsidR="001D3AC1" w:rsidRPr="00491E48" w:rsidRDefault="001D3AC1" w:rsidP="001D3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Vitamin C (mg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E7491" w14:textId="77777777" w:rsidR="001D3AC1" w:rsidRPr="00491E48" w:rsidRDefault="001D3AC1" w:rsidP="001D3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Iron (mg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AA8A1" w14:textId="77777777" w:rsidR="001D3AC1" w:rsidRPr="00491E48" w:rsidRDefault="001D3AC1" w:rsidP="001D3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Selenium (µg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40D0A" w14:textId="77777777" w:rsidR="001D3AC1" w:rsidRPr="00491E48" w:rsidRDefault="001D3AC1" w:rsidP="001D3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Zinc (mg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52FB2" w14:textId="77777777" w:rsidR="001D3AC1" w:rsidRPr="00491E48" w:rsidRDefault="001D3AC1" w:rsidP="001D3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Acetyl-L-Carnitine (mg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38B44" w14:textId="77777777" w:rsidR="001D3AC1" w:rsidRPr="00491E48" w:rsidRDefault="001D3AC1" w:rsidP="001D3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Lipoic Acid (mg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2941C" w14:textId="77777777" w:rsidR="001D3AC1" w:rsidRPr="00491E48" w:rsidRDefault="001D3AC1" w:rsidP="001D3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E48">
              <w:rPr>
                <w:rFonts w:ascii="Times New Roman" w:hAnsi="Times New Roman" w:cs="Times New Roman"/>
                <w:sz w:val="20"/>
                <w:szCs w:val="20"/>
              </w:rPr>
              <w:t>n-Acetyl Cysteine (mg)</w:t>
            </w:r>
          </w:p>
        </w:tc>
      </w:tr>
      <w:tr w:rsidR="001D3AC1" w:rsidRPr="00406104" w14:paraId="65A4EE6F" w14:textId="77777777" w:rsidTr="001D3AC1"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B7C99" w14:textId="77777777" w:rsidR="001D3AC1" w:rsidRPr="004B7472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7472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Pr="00353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.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7AFE8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42535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,500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43880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83C98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998F8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40610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E1E6A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18473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3159C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0AF61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1D3AC1" w:rsidRPr="00BC753E" w14:paraId="353A7D9E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35BFC22" w14:textId="77777777" w:rsidR="001D3AC1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22/2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AE455BA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B9B550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36D718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8A98CCF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B8B943A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4C2434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B9C865C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EDB69D7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2781E97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C1" w:rsidRPr="00BC753E" w14:paraId="0C470FE7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FF1EC6B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/22/2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078C6E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FA31D57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FA99A7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89713C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6DDB51E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27A3038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498929D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C3D4257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526CB0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C1" w:rsidRPr="00BC753E" w14:paraId="04CC6B82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D39D448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6/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E918CF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0D901FF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6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02E648F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ED4A261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E665AAC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7B16700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BC96835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8AF80BD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FEA911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C1" w:rsidRPr="00BC753E" w14:paraId="18884588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1451964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/27/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2EBEFE3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05EBA25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D17FFBE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CBB2837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3029A20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5DF96C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DA8A31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9849B4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F46571A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C1" w:rsidRPr="00BC753E" w14:paraId="05427E06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EE03804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2/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AD1C17A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BF83EDD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9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D905A16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5DCC181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0F83E97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E8600B3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5D57E56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A5C82A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A0C4F1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C1" w:rsidRPr="00BC753E" w14:paraId="1499326C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2E951CB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/10/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BF3B9A1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0252A0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CC9645E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51C5B98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BF289FF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2A4C2D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5D2BB31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0643CE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080B47E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C1" w:rsidRPr="00BC753E" w14:paraId="29C968B1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4301B65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/13/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497DA71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0A3F857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D7B12E7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590CD9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F2C9B28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D49444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ECDC74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7624343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FBB26B9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C1" w:rsidRPr="00BC753E" w14:paraId="2858E473" w14:textId="77777777" w:rsidTr="001D3AC1"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20DD7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26/20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9CC2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9758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E2D2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6459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7D22C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6BD8C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27C5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95008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FF36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C1" w:rsidRPr="00BC753E" w14:paraId="2D8E33E0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540CE57" w14:textId="77777777" w:rsidR="001D3AC1" w:rsidRPr="004B7472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7472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238D325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406104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9090FE0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406104">
              <w:rPr>
                <w:rFonts w:ascii="Times New Roman" w:hAnsi="Times New Roman" w:cs="Times New Roman"/>
                <w:b/>
                <w:sz w:val="20"/>
                <w:szCs w:val="20"/>
              </w:rPr>
              <w:t>0,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BB2F19F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406104">
              <w:rPr>
                <w:rFonts w:ascii="Times New Roman" w:hAnsi="Times New Roman" w:cs="Times New Roman"/>
                <w:b/>
                <w:sz w:val="20"/>
                <w:szCs w:val="20"/>
              </w:rPr>
              <w:t>,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AEC3428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104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299C2BE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104">
              <w:rPr>
                <w:rFonts w:ascii="Times New Roman" w:hAnsi="Times New Roman" w:cs="Times New Roman"/>
                <w:b/>
                <w:sz w:val="20"/>
                <w:szCs w:val="20"/>
              </w:rPr>
              <w:t>2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FD0AF31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3DDBF2B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,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CFBC2B1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406104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168D3B3" w14:textId="77777777" w:rsidR="001D3AC1" w:rsidRPr="00406104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,200</w:t>
            </w:r>
          </w:p>
        </w:tc>
      </w:tr>
      <w:tr w:rsidR="001D3AC1" w:rsidRPr="00BC753E" w14:paraId="4E049232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368D48B" w14:textId="77777777" w:rsidR="001D3AC1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22/2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AEB85E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.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E3C477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0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0F4ECA9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F27EABC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964F1E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.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0A03ECC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E95EDD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8D1B011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.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F5C2BAE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96</w:t>
            </w:r>
          </w:p>
        </w:tc>
      </w:tr>
      <w:tr w:rsidR="001D3AC1" w:rsidRPr="00BC753E" w14:paraId="63568806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06955CB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22/2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40D071F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.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2D6D07C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8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608DC93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D02975F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775E92E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17F2D7D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700F735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B185F8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.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114BAFF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3AC1" w:rsidRPr="00BC753E" w14:paraId="320F1731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9AD41A6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/06/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6BC2D4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.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212069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DE5110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7CBB5F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D110FB6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294956F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9356E69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1D976A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EA8F013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28</w:t>
            </w:r>
          </w:p>
        </w:tc>
      </w:tr>
      <w:tr w:rsidR="001D3AC1" w:rsidRPr="00BC753E" w14:paraId="66B434A4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7F98A3F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/27/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39456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.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F27D12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4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58F1451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D0B30C7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15B3BD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412FF79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7DF7510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29AB1D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3A471F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64</w:t>
            </w:r>
          </w:p>
        </w:tc>
      </w:tr>
      <w:tr w:rsidR="001D3AC1" w:rsidRPr="00BC753E" w14:paraId="7676321F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A546EB7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2/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42834F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.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5853423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,7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22DE9F9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675C555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F20197C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D7E6816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56BFD1E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ADA3BA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.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12FEBD0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96</w:t>
            </w:r>
          </w:p>
        </w:tc>
      </w:tr>
      <w:tr w:rsidR="001D3AC1" w:rsidRPr="00BC753E" w14:paraId="167E73D4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F6DCBDE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/10/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232E030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.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4CF516E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9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073A11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EF77E58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7B6B609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772365C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39C3F03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C2A3CE5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B6ED8C2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92</w:t>
            </w:r>
          </w:p>
        </w:tc>
      </w:tr>
      <w:tr w:rsidR="001D3AC1" w:rsidRPr="00BC753E" w14:paraId="26CD78E5" w14:textId="77777777" w:rsidTr="001D3AC1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C2E4E7B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/13/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857C94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.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0926F1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7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527919E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A0A185D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05589F1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C99BA70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0925D5D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A148A3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107E449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32</w:t>
            </w:r>
          </w:p>
        </w:tc>
      </w:tr>
      <w:tr w:rsidR="001D3AC1" w:rsidRPr="00BC753E" w14:paraId="035DF18A" w14:textId="77777777" w:rsidTr="001D3AC1"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3C1C2" w14:textId="77777777" w:rsidR="001D3AC1" w:rsidRPr="00BC753E" w:rsidRDefault="001D3AC1" w:rsidP="001D3A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26/20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D0948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9CA2A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12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D7587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3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28A15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8151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.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E7F9B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22C23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3F17D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.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419C8" w14:textId="77777777" w:rsidR="001D3AC1" w:rsidRPr="00BC753E" w:rsidRDefault="001D3AC1" w:rsidP="001D3A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20</w:t>
            </w:r>
          </w:p>
        </w:tc>
      </w:tr>
    </w:tbl>
    <w:p w14:paraId="59C20C1D" w14:textId="77777777" w:rsidR="00353E9E" w:rsidRDefault="00353E9E" w:rsidP="006D3F8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F81D5F" w14:textId="71BDE24A" w:rsidR="00353E9E" w:rsidRPr="00353E9E" w:rsidRDefault="00353E9E" w:rsidP="00353E9E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353E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3E9E">
        <w:rPr>
          <w:rFonts w:ascii="Times New Roman" w:hAnsi="Times New Roman" w:cs="Times New Roman"/>
          <w:sz w:val="20"/>
          <w:szCs w:val="20"/>
        </w:rPr>
        <w:t>The readings are given in different units based on the micronutrient per 16 capsules (daily dose was 8 capsules taken twice a day for 96 weeks). Original amount of each micronutrient as reported by the manufacturer’s label for the daily dose of 16 capsules (14).</w:t>
      </w:r>
    </w:p>
    <w:p w14:paraId="71F3F62E" w14:textId="778B831A" w:rsidR="00353E9E" w:rsidRPr="00353E9E" w:rsidRDefault="00353E9E" w:rsidP="00353E9E">
      <w:pPr>
        <w:rPr>
          <w:rFonts w:ascii="Times New Roman" w:hAnsi="Times New Roman" w:cs="Times New Roman"/>
          <w:sz w:val="20"/>
          <w:szCs w:val="20"/>
        </w:rPr>
      </w:pPr>
      <w:r w:rsidRPr="00353E9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53E9E">
        <w:rPr>
          <w:rFonts w:ascii="Times New Roman" w:hAnsi="Times New Roman" w:cs="Times New Roman"/>
          <w:sz w:val="20"/>
          <w:szCs w:val="20"/>
        </w:rPr>
        <w:t xml:space="preserve">Control refers to the 100% recommended daily allowance supplement. </w:t>
      </w:r>
    </w:p>
    <w:p w14:paraId="2E08D5A5" w14:textId="27458073" w:rsidR="00353E9E" w:rsidRPr="00353E9E" w:rsidRDefault="00353E9E" w:rsidP="00353E9E">
      <w:pPr>
        <w:rPr>
          <w:rFonts w:ascii="Times New Roman" w:hAnsi="Times New Roman" w:cs="Times New Roman"/>
          <w:sz w:val="20"/>
          <w:szCs w:val="20"/>
        </w:rPr>
      </w:pPr>
      <w:r w:rsidRPr="00353E9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53E9E">
        <w:rPr>
          <w:rFonts w:ascii="Times New Roman" w:hAnsi="Times New Roman" w:cs="Times New Roman"/>
          <w:sz w:val="20"/>
          <w:szCs w:val="20"/>
        </w:rPr>
        <w:t xml:space="preserve">Treatment refers to the </w:t>
      </w:r>
      <w:r w:rsidR="00772C6C">
        <w:rPr>
          <w:rFonts w:ascii="Times New Roman" w:hAnsi="Times New Roman" w:cs="Times New Roman"/>
          <w:sz w:val="20"/>
          <w:szCs w:val="20"/>
        </w:rPr>
        <w:t>High-dose</w:t>
      </w:r>
      <w:r w:rsidRPr="00353E9E">
        <w:rPr>
          <w:rFonts w:ascii="Times New Roman" w:hAnsi="Times New Roman" w:cs="Times New Roman"/>
          <w:sz w:val="20"/>
          <w:szCs w:val="20"/>
        </w:rPr>
        <w:t xml:space="preserve"> supplement. </w:t>
      </w:r>
    </w:p>
    <w:p w14:paraId="5B829D5F" w14:textId="08E92C59" w:rsidR="00CE0076" w:rsidRPr="00353E9E" w:rsidRDefault="00353E9E" w:rsidP="000E3557">
      <w:pPr>
        <w:rPr>
          <w:rFonts w:ascii="Times New Roman" w:hAnsi="Times New Roman" w:cs="Times New Roman"/>
          <w:sz w:val="20"/>
          <w:szCs w:val="20"/>
        </w:rPr>
      </w:pPr>
      <w:r w:rsidRPr="00353E9E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R</w:t>
      </w:r>
      <w:r w:rsidR="00CE0076" w:rsidRPr="00353E9E">
        <w:rPr>
          <w:rFonts w:ascii="Times New Roman" w:hAnsi="Times New Roman" w:cs="Times New Roman"/>
          <w:sz w:val="20"/>
          <w:szCs w:val="20"/>
        </w:rPr>
        <w:t xml:space="preserve">eading </w:t>
      </w:r>
      <w:r w:rsidRPr="00353E9E">
        <w:rPr>
          <w:rFonts w:ascii="Times New Roman" w:hAnsi="Times New Roman" w:cs="Times New Roman"/>
          <w:sz w:val="20"/>
          <w:szCs w:val="20"/>
        </w:rPr>
        <w:t>take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53E9E">
        <w:rPr>
          <w:rFonts w:ascii="Times New Roman" w:hAnsi="Times New Roman" w:cs="Times New Roman"/>
          <w:sz w:val="20"/>
          <w:szCs w:val="20"/>
        </w:rPr>
        <w:t xml:space="preserve"> but was </w:t>
      </w:r>
      <w:r w:rsidR="00CE0076" w:rsidRPr="00353E9E">
        <w:rPr>
          <w:rFonts w:ascii="Times New Roman" w:hAnsi="Times New Roman" w:cs="Times New Roman"/>
          <w:sz w:val="20"/>
          <w:szCs w:val="20"/>
        </w:rPr>
        <w:t>out of range.</w:t>
      </w:r>
    </w:p>
    <w:p w14:paraId="3D58EAF5" w14:textId="77777777" w:rsidR="000E3557" w:rsidRDefault="000E3557" w:rsidP="0015030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E3557" w:rsidSect="00032245">
      <w:headerReference w:type="default" r:id="rId8"/>
      <w:headerReference w:type="first" r:id="rId9"/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E8810" w14:textId="77777777" w:rsidR="00772C6C" w:rsidRDefault="00772C6C" w:rsidP="00032245">
      <w:pPr>
        <w:spacing w:after="0" w:line="240" w:lineRule="auto"/>
      </w:pPr>
      <w:r>
        <w:separator/>
      </w:r>
    </w:p>
  </w:endnote>
  <w:endnote w:type="continuationSeparator" w:id="0">
    <w:p w14:paraId="5D47AB2B" w14:textId="77777777" w:rsidR="00772C6C" w:rsidRDefault="00772C6C" w:rsidP="00032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FD1C3" w14:textId="77777777" w:rsidR="00772C6C" w:rsidRDefault="00772C6C" w:rsidP="00032245">
      <w:pPr>
        <w:spacing w:after="0" w:line="240" w:lineRule="auto"/>
      </w:pPr>
      <w:r>
        <w:separator/>
      </w:r>
    </w:p>
  </w:footnote>
  <w:footnote w:type="continuationSeparator" w:id="0">
    <w:p w14:paraId="03639416" w14:textId="77777777" w:rsidR="00772C6C" w:rsidRDefault="00772C6C" w:rsidP="000322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B00404" w14:textId="6AD142AE" w:rsidR="00772C6C" w:rsidRPr="00032245" w:rsidRDefault="00772C6C" w:rsidP="00032245">
    <w:pPr>
      <w:pStyle w:val="Header"/>
      <w:jc w:val="center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AA1CE3" w14:textId="78F7F043" w:rsidR="00772C6C" w:rsidRPr="00032245" w:rsidRDefault="00772C6C" w:rsidP="00032245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r w:rsidRPr="00032245">
      <w:rPr>
        <w:rFonts w:ascii="Times New Roman" w:hAnsi="Times New Roman" w:cs="Times New Roman"/>
        <w:b/>
        <w:sz w:val="24"/>
        <w:szCs w:val="24"/>
      </w:rPr>
      <w:t>Online 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EB3C89"/>
    <w:multiLevelType w:val="hybridMultilevel"/>
    <w:tmpl w:val="F1AE6026"/>
    <w:lvl w:ilvl="0" w:tplc="E7B8FE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AEE"/>
    <w:rsid w:val="00017507"/>
    <w:rsid w:val="00032245"/>
    <w:rsid w:val="00044335"/>
    <w:rsid w:val="00070117"/>
    <w:rsid w:val="000A20BC"/>
    <w:rsid w:val="000C6485"/>
    <w:rsid w:val="000E3557"/>
    <w:rsid w:val="000F54C9"/>
    <w:rsid w:val="00130071"/>
    <w:rsid w:val="00136D5C"/>
    <w:rsid w:val="00150306"/>
    <w:rsid w:val="001C231A"/>
    <w:rsid w:val="001D3AC1"/>
    <w:rsid w:val="0028150A"/>
    <w:rsid w:val="002D4ECF"/>
    <w:rsid w:val="0032064F"/>
    <w:rsid w:val="00331E90"/>
    <w:rsid w:val="00353E9E"/>
    <w:rsid w:val="003C1E77"/>
    <w:rsid w:val="00406104"/>
    <w:rsid w:val="0040741E"/>
    <w:rsid w:val="004636FC"/>
    <w:rsid w:val="00513882"/>
    <w:rsid w:val="0057500D"/>
    <w:rsid w:val="00575F40"/>
    <w:rsid w:val="006114D9"/>
    <w:rsid w:val="00634E77"/>
    <w:rsid w:val="006D3F85"/>
    <w:rsid w:val="00707C14"/>
    <w:rsid w:val="007272D4"/>
    <w:rsid w:val="00772C6C"/>
    <w:rsid w:val="007E3163"/>
    <w:rsid w:val="0081346C"/>
    <w:rsid w:val="00837E91"/>
    <w:rsid w:val="008447CB"/>
    <w:rsid w:val="00854992"/>
    <w:rsid w:val="008A4D86"/>
    <w:rsid w:val="008D7F53"/>
    <w:rsid w:val="008F3E07"/>
    <w:rsid w:val="008F7BE6"/>
    <w:rsid w:val="00920A39"/>
    <w:rsid w:val="00946338"/>
    <w:rsid w:val="00966F6E"/>
    <w:rsid w:val="009A68C2"/>
    <w:rsid w:val="009D73EE"/>
    <w:rsid w:val="00A107DE"/>
    <w:rsid w:val="00A50107"/>
    <w:rsid w:val="00AA26F3"/>
    <w:rsid w:val="00AE3683"/>
    <w:rsid w:val="00B115B0"/>
    <w:rsid w:val="00B1448D"/>
    <w:rsid w:val="00B2002E"/>
    <w:rsid w:val="00B41AF6"/>
    <w:rsid w:val="00B52272"/>
    <w:rsid w:val="00B84AEE"/>
    <w:rsid w:val="00C54953"/>
    <w:rsid w:val="00C65A72"/>
    <w:rsid w:val="00CE0076"/>
    <w:rsid w:val="00CE5CC2"/>
    <w:rsid w:val="00D1468A"/>
    <w:rsid w:val="00D611BD"/>
    <w:rsid w:val="00D723C7"/>
    <w:rsid w:val="00D7418A"/>
    <w:rsid w:val="00D753E3"/>
    <w:rsid w:val="00EC3500"/>
    <w:rsid w:val="00F2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3D27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5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4C9"/>
    <w:rPr>
      <w:rFonts w:ascii="Segoe UI" w:hAnsi="Segoe UI" w:cs="Segoe UI"/>
      <w:sz w:val="18"/>
      <w:szCs w:val="18"/>
    </w:rPr>
  </w:style>
  <w:style w:type="character" w:customStyle="1" w:styleId="markozkzipa64">
    <w:name w:val="markozkzipa64"/>
    <w:basedOn w:val="DefaultParagraphFont"/>
    <w:rsid w:val="00A107DE"/>
  </w:style>
  <w:style w:type="character" w:customStyle="1" w:styleId="mark7u2x7lrnx">
    <w:name w:val="mark7u2x7lrnx"/>
    <w:basedOn w:val="DefaultParagraphFont"/>
    <w:rsid w:val="00A107DE"/>
  </w:style>
  <w:style w:type="paragraph" w:styleId="ListParagraph">
    <w:name w:val="List Paragraph"/>
    <w:basedOn w:val="Normal"/>
    <w:uiPriority w:val="34"/>
    <w:qFormat/>
    <w:rsid w:val="00353E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22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245"/>
  </w:style>
  <w:style w:type="paragraph" w:styleId="Footer">
    <w:name w:val="footer"/>
    <w:basedOn w:val="Normal"/>
    <w:link w:val="FooterChar"/>
    <w:uiPriority w:val="99"/>
    <w:unhideWhenUsed/>
    <w:rsid w:val="000322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2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5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4C9"/>
    <w:rPr>
      <w:rFonts w:ascii="Segoe UI" w:hAnsi="Segoe UI" w:cs="Segoe UI"/>
      <w:sz w:val="18"/>
      <w:szCs w:val="18"/>
    </w:rPr>
  </w:style>
  <w:style w:type="character" w:customStyle="1" w:styleId="markozkzipa64">
    <w:name w:val="markozkzipa64"/>
    <w:basedOn w:val="DefaultParagraphFont"/>
    <w:rsid w:val="00A107DE"/>
  </w:style>
  <w:style w:type="character" w:customStyle="1" w:styleId="mark7u2x7lrnx">
    <w:name w:val="mark7u2x7lrnx"/>
    <w:basedOn w:val="DefaultParagraphFont"/>
    <w:rsid w:val="00A107DE"/>
  </w:style>
  <w:style w:type="paragraph" w:styleId="ListParagraph">
    <w:name w:val="List Paragraph"/>
    <w:basedOn w:val="Normal"/>
    <w:uiPriority w:val="34"/>
    <w:qFormat/>
    <w:rsid w:val="00353E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22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245"/>
  </w:style>
  <w:style w:type="paragraph" w:styleId="Footer">
    <w:name w:val="footer"/>
    <w:basedOn w:val="Normal"/>
    <w:link w:val="FooterChar"/>
    <w:uiPriority w:val="99"/>
    <w:unhideWhenUsed/>
    <w:rsid w:val="000322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ane, Joanne</dc:creator>
  <cp:keywords/>
  <dc:description/>
  <cp:lastModifiedBy>Satya Veni Pabbu</cp:lastModifiedBy>
  <cp:revision>3</cp:revision>
  <dcterms:created xsi:type="dcterms:W3CDTF">2020-06-08T20:48:00Z</dcterms:created>
  <dcterms:modified xsi:type="dcterms:W3CDTF">2022-07-08T01:47:00Z</dcterms:modified>
</cp:coreProperties>
</file>